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B60F48" w14:textId="6F45CCAC" w:rsidR="007D240D" w:rsidRPr="00152A76" w:rsidRDefault="007D240D" w:rsidP="00296777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52A76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63C9CE4E" w14:textId="77777777" w:rsidR="007D240D" w:rsidRPr="00152A76" w:rsidRDefault="007D240D" w:rsidP="00296777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36736CC" w14:textId="263F0DE3" w:rsidR="00236D9C" w:rsidRPr="00296777" w:rsidRDefault="007D240D" w:rsidP="00296777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152A76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236D9C" w:rsidRPr="00152A76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Pr="00152A76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236D9C" w:rsidRPr="00152A7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236D9C" w:rsidRPr="00152A76">
        <w:rPr>
          <w:rFonts w:ascii="Times New Roman" w:hAnsi="Times New Roman" w:cs="Times New Roman"/>
          <w:sz w:val="24"/>
          <w:szCs w:val="24"/>
        </w:rPr>
        <w:t>Comparison of baseline</w:t>
      </w:r>
      <w:r w:rsidR="00DE06FF" w:rsidRPr="00152A76">
        <w:rPr>
          <w:rFonts w:ascii="Times New Roman" w:hAnsi="Times New Roman" w:cs="Times New Roman"/>
          <w:sz w:val="24"/>
          <w:szCs w:val="24"/>
        </w:rPr>
        <w:t xml:space="preserve"> </w:t>
      </w:r>
      <w:r w:rsidR="00236D9C" w:rsidRPr="00152A76">
        <w:rPr>
          <w:rFonts w:ascii="Times New Roman" w:hAnsi="Times New Roman" w:cs="Times New Roman"/>
          <w:sz w:val="24"/>
          <w:szCs w:val="24"/>
        </w:rPr>
        <w:t xml:space="preserve">characteristics between </w:t>
      </w:r>
      <w:r w:rsidR="00D36095" w:rsidRPr="00310449">
        <w:rPr>
          <w:rFonts w:ascii="Times New Roman" w:hAnsi="Times New Roman" w:cs="Times New Roman"/>
          <w:sz w:val="24"/>
          <w:szCs w:val="24"/>
        </w:rPr>
        <w:t>the second follow-up</w:t>
      </w:r>
      <w:r w:rsidR="00D36095" w:rsidRPr="00152A76">
        <w:rPr>
          <w:rFonts w:ascii="Times New Roman" w:hAnsi="Times New Roman" w:cs="Times New Roman"/>
          <w:sz w:val="24"/>
          <w:szCs w:val="24"/>
        </w:rPr>
        <w:t xml:space="preserve"> </w:t>
      </w:r>
      <w:r w:rsidR="00236D9C" w:rsidRPr="00152A76">
        <w:rPr>
          <w:rFonts w:ascii="Times New Roman" w:hAnsi="Times New Roman" w:cs="Times New Roman"/>
          <w:sz w:val="24"/>
          <w:szCs w:val="24"/>
        </w:rPr>
        <w:t>responde</w:t>
      </w:r>
      <w:r w:rsidR="00296777">
        <w:rPr>
          <w:rFonts w:ascii="Times New Roman" w:hAnsi="Times New Roman" w:cs="Times New Roman"/>
          <w:sz w:val="24"/>
          <w:szCs w:val="24"/>
        </w:rPr>
        <w:t>rs</w:t>
      </w:r>
      <w:r w:rsidR="00236D9C" w:rsidRPr="00152A76">
        <w:rPr>
          <w:rFonts w:ascii="Times New Roman" w:hAnsi="Times New Roman" w:cs="Times New Roman"/>
          <w:sz w:val="24"/>
          <w:szCs w:val="24"/>
        </w:rPr>
        <w:t xml:space="preserve"> and non-responde</w:t>
      </w:r>
      <w:r w:rsidR="00296777">
        <w:rPr>
          <w:rFonts w:ascii="Times New Roman" w:hAnsi="Times New Roman" w:cs="Times New Roman"/>
          <w:sz w:val="24"/>
          <w:szCs w:val="24"/>
        </w:rPr>
        <w:t>rs</w:t>
      </w:r>
      <w:r w:rsidR="00D36095">
        <w:rPr>
          <w:rFonts w:ascii="Times New Roman" w:hAnsi="Times New Roman" w:cs="Times New Roman"/>
          <w:sz w:val="24"/>
          <w:szCs w:val="24"/>
        </w:rPr>
        <w:t xml:space="preserve"> </w:t>
      </w:r>
      <w:r w:rsidR="00236D9C" w:rsidRPr="00152A7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Light"/>
        <w:tblpPr w:leftFromText="141" w:rightFromText="141" w:vertAnchor="text" w:tblpY="1"/>
        <w:tblW w:w="15346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0"/>
        <w:gridCol w:w="4102"/>
        <w:gridCol w:w="4778"/>
        <w:gridCol w:w="2816"/>
      </w:tblGrid>
      <w:tr w:rsidR="00236D9C" w:rsidRPr="00152A76" w14:paraId="3B4E18ED" w14:textId="77777777" w:rsidTr="00D67F9B">
        <w:trPr>
          <w:trHeight w:val="278"/>
        </w:trPr>
        <w:tc>
          <w:tcPr>
            <w:tcW w:w="36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AE1065" w14:textId="77777777" w:rsidR="00236D9C" w:rsidRPr="00152A76" w:rsidRDefault="00236D9C" w:rsidP="00296777">
            <w:pPr>
              <w:pStyle w:val="NoSpacing"/>
              <w:spacing w:after="24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102" w:type="dxa"/>
            <w:tcBorders>
              <w:bottom w:val="single" w:sz="4" w:space="0" w:color="auto"/>
            </w:tcBorders>
            <w:vAlign w:val="center"/>
            <w:hideMark/>
          </w:tcPr>
          <w:p w14:paraId="45B7B5D4" w14:textId="05B5C5FC" w:rsidR="00236D9C" w:rsidRPr="00152A76" w:rsidRDefault="00236D9C" w:rsidP="00D67F9B">
            <w:pPr>
              <w:pStyle w:val="NoSpacing"/>
              <w:spacing w:after="24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152A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onde</w:t>
            </w:r>
            <w:r w:rsidR="00D67F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s</w:t>
            </w:r>
            <w:proofErr w:type="spellEnd"/>
            <w:r w:rsidRPr="00152A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 = 663)</w:t>
            </w:r>
          </w:p>
          <w:p w14:paraId="33C75644" w14:textId="77777777" w:rsidR="00236D9C" w:rsidRPr="00152A76" w:rsidRDefault="00236D9C" w:rsidP="00D67F9B">
            <w:pPr>
              <w:pStyle w:val="NoSpacing"/>
              <w:spacing w:after="24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778" w:type="dxa"/>
            <w:tcBorders>
              <w:bottom w:val="single" w:sz="4" w:space="0" w:color="auto"/>
            </w:tcBorders>
            <w:vAlign w:val="center"/>
            <w:hideMark/>
          </w:tcPr>
          <w:p w14:paraId="014536CA" w14:textId="3C5F0508" w:rsidR="00236D9C" w:rsidRPr="00152A76" w:rsidRDefault="00236D9C" w:rsidP="00D67F9B">
            <w:pPr>
              <w:pStyle w:val="NoSpacing"/>
              <w:spacing w:after="24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2A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</w:t>
            </w:r>
            <w:proofErr w:type="spellStart"/>
            <w:r w:rsidRPr="00152A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onde</w:t>
            </w:r>
            <w:r w:rsidR="00D67F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s</w:t>
            </w:r>
            <w:proofErr w:type="spellEnd"/>
            <w:r w:rsidRPr="00152A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 = 358)</w:t>
            </w:r>
          </w:p>
        </w:tc>
        <w:tc>
          <w:tcPr>
            <w:tcW w:w="2816" w:type="dxa"/>
            <w:tcBorders>
              <w:bottom w:val="single" w:sz="4" w:space="0" w:color="auto"/>
            </w:tcBorders>
            <w:vAlign w:val="center"/>
            <w:hideMark/>
          </w:tcPr>
          <w:p w14:paraId="57538CD1" w14:textId="2738863C" w:rsidR="00236D9C" w:rsidRPr="00152A76" w:rsidRDefault="00D9398F" w:rsidP="00D67F9B">
            <w:pPr>
              <w:pStyle w:val="NoSpacing"/>
              <w:spacing w:after="24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D9398F" w:rsidRPr="00152A76" w14:paraId="196ECCD1" w14:textId="77777777" w:rsidTr="00D67F9B">
        <w:trPr>
          <w:trHeight w:val="331"/>
        </w:trPr>
        <w:tc>
          <w:tcPr>
            <w:tcW w:w="3650" w:type="dxa"/>
            <w:tcBorders>
              <w:top w:val="nil"/>
              <w:bottom w:val="nil"/>
            </w:tcBorders>
            <w:vAlign w:val="center"/>
          </w:tcPr>
          <w:p w14:paraId="254B6396" w14:textId="77777777" w:rsidR="00D9398F" w:rsidRPr="00152A76" w:rsidRDefault="00D9398F" w:rsidP="0061008A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102" w:type="dxa"/>
            <w:tcBorders>
              <w:bottom w:val="single" w:sz="4" w:space="0" w:color="auto"/>
            </w:tcBorders>
            <w:vAlign w:val="center"/>
          </w:tcPr>
          <w:p w14:paraId="583839CC" w14:textId="26A6064C" w:rsidR="00D9398F" w:rsidRPr="00152A76" w:rsidRDefault="00D9398F" w:rsidP="00D939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4778" w:type="dxa"/>
            <w:tcBorders>
              <w:bottom w:val="single" w:sz="4" w:space="0" w:color="auto"/>
            </w:tcBorders>
            <w:vAlign w:val="center"/>
          </w:tcPr>
          <w:p w14:paraId="000E2BD1" w14:textId="063E3EB5" w:rsidR="00D9398F" w:rsidRPr="00152A76" w:rsidRDefault="00D9398F" w:rsidP="00D939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2816" w:type="dxa"/>
            <w:tcBorders>
              <w:top w:val="nil"/>
              <w:bottom w:val="nil"/>
            </w:tcBorders>
            <w:vAlign w:val="center"/>
          </w:tcPr>
          <w:p w14:paraId="3AB3A933" w14:textId="77777777" w:rsidR="00D9398F" w:rsidRPr="00152A76" w:rsidRDefault="00D9398F" w:rsidP="00D9398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9398F" w:rsidRPr="00152A76" w14:paraId="028C3205" w14:textId="77777777" w:rsidTr="007B3201">
        <w:trPr>
          <w:trHeight w:val="348"/>
        </w:trPr>
        <w:tc>
          <w:tcPr>
            <w:tcW w:w="3650" w:type="dxa"/>
            <w:tcBorders>
              <w:top w:val="nil"/>
            </w:tcBorders>
            <w:vAlign w:val="center"/>
          </w:tcPr>
          <w:p w14:paraId="5A9630C5" w14:textId="291EB498" w:rsidR="00D9398F" w:rsidRPr="00152A76" w:rsidRDefault="00D9398F" w:rsidP="006100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2A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 (female)</w:t>
            </w:r>
          </w:p>
        </w:tc>
        <w:tc>
          <w:tcPr>
            <w:tcW w:w="4102" w:type="dxa"/>
            <w:vAlign w:val="center"/>
          </w:tcPr>
          <w:p w14:paraId="4ED9E49C" w14:textId="50832583" w:rsidR="00D9398F" w:rsidRPr="00152A76" w:rsidRDefault="007B3201" w:rsidP="00D67F9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8</w:t>
            </w:r>
          </w:p>
        </w:tc>
        <w:tc>
          <w:tcPr>
            <w:tcW w:w="4778" w:type="dxa"/>
            <w:vAlign w:val="center"/>
          </w:tcPr>
          <w:p w14:paraId="182415DB" w14:textId="0AC605C5" w:rsidR="00D9398F" w:rsidRPr="00152A76" w:rsidRDefault="007B3201" w:rsidP="00D67F9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4</w:t>
            </w:r>
          </w:p>
        </w:tc>
        <w:tc>
          <w:tcPr>
            <w:tcW w:w="2816" w:type="dxa"/>
            <w:tcBorders>
              <w:top w:val="nil"/>
            </w:tcBorders>
            <w:vAlign w:val="center"/>
          </w:tcPr>
          <w:p w14:paraId="3B673C97" w14:textId="68563CBB" w:rsidR="00D9398F" w:rsidRPr="00152A76" w:rsidRDefault="00D9398F" w:rsidP="00D67F9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A76">
              <w:rPr>
                <w:rFonts w:ascii="Times New Roman" w:hAnsi="Times New Roman" w:cs="Times New Roman"/>
                <w:sz w:val="24"/>
                <w:szCs w:val="24"/>
              </w:rPr>
              <w:t xml:space="preserve">.679 </w:t>
            </w:r>
            <w:r w:rsidRPr="00152A7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D9398F" w:rsidRPr="00152A76" w14:paraId="3A1EBE5C" w14:textId="77777777" w:rsidTr="00D67F9B">
        <w:trPr>
          <w:trHeight w:val="228"/>
        </w:trPr>
        <w:tc>
          <w:tcPr>
            <w:tcW w:w="3650" w:type="dxa"/>
            <w:vAlign w:val="center"/>
          </w:tcPr>
          <w:p w14:paraId="2FDDD1A7" w14:textId="4E9082C3" w:rsidR="00D9398F" w:rsidRPr="00152A76" w:rsidRDefault="00D9398F" w:rsidP="006100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2A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itial age cohort</w:t>
            </w:r>
          </w:p>
        </w:tc>
        <w:tc>
          <w:tcPr>
            <w:tcW w:w="4102" w:type="dxa"/>
            <w:vAlign w:val="center"/>
          </w:tcPr>
          <w:p w14:paraId="6BC0C809" w14:textId="77777777" w:rsidR="00D9398F" w:rsidRPr="00152A76" w:rsidRDefault="00D9398F" w:rsidP="00D67F9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8" w:type="dxa"/>
            <w:vAlign w:val="center"/>
          </w:tcPr>
          <w:p w14:paraId="5DC6FAD7" w14:textId="77777777" w:rsidR="00D9398F" w:rsidRPr="00152A76" w:rsidRDefault="00D9398F" w:rsidP="00D67F9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6" w:type="dxa"/>
            <w:vAlign w:val="center"/>
          </w:tcPr>
          <w:p w14:paraId="3591EC30" w14:textId="447F4E8D" w:rsidR="00D9398F" w:rsidRPr="00152A76" w:rsidRDefault="00D9398F" w:rsidP="00D67F9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2A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&lt;.001 </w:t>
            </w:r>
            <w:r w:rsidRPr="00152A7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D9398F" w:rsidRPr="00152A76" w14:paraId="48CA1E57" w14:textId="77777777" w:rsidTr="00D67F9B">
        <w:trPr>
          <w:trHeight w:val="116"/>
        </w:trPr>
        <w:tc>
          <w:tcPr>
            <w:tcW w:w="3650" w:type="dxa"/>
            <w:vAlign w:val="center"/>
          </w:tcPr>
          <w:p w14:paraId="11CEB874" w14:textId="45775875" w:rsidR="00D9398F" w:rsidRPr="00152A76" w:rsidRDefault="00D67F9B" w:rsidP="006100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="00D9398F" w:rsidRPr="00152A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 years</w:t>
            </w:r>
          </w:p>
        </w:tc>
        <w:tc>
          <w:tcPr>
            <w:tcW w:w="4102" w:type="dxa"/>
            <w:vAlign w:val="center"/>
          </w:tcPr>
          <w:p w14:paraId="428704C5" w14:textId="3F9508E0" w:rsidR="00D9398F" w:rsidRPr="00152A76" w:rsidRDefault="007B3201" w:rsidP="00D67F9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0</w:t>
            </w:r>
          </w:p>
        </w:tc>
        <w:tc>
          <w:tcPr>
            <w:tcW w:w="4778" w:type="dxa"/>
            <w:vAlign w:val="center"/>
          </w:tcPr>
          <w:p w14:paraId="50CED01C" w14:textId="429B6CE3" w:rsidR="00D9398F" w:rsidRPr="00152A76" w:rsidRDefault="007B3201" w:rsidP="00D67F9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2</w:t>
            </w:r>
          </w:p>
        </w:tc>
        <w:tc>
          <w:tcPr>
            <w:tcW w:w="2816" w:type="dxa"/>
            <w:vAlign w:val="center"/>
          </w:tcPr>
          <w:p w14:paraId="29129425" w14:textId="2F5755B2" w:rsidR="00D9398F" w:rsidRPr="00152A76" w:rsidRDefault="00D9398F" w:rsidP="00D67F9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398F" w:rsidRPr="00152A76" w14:paraId="538C86DA" w14:textId="77777777" w:rsidTr="00D67F9B">
        <w:trPr>
          <w:trHeight w:val="260"/>
        </w:trPr>
        <w:tc>
          <w:tcPr>
            <w:tcW w:w="3650" w:type="dxa"/>
            <w:vAlign w:val="center"/>
          </w:tcPr>
          <w:p w14:paraId="00228581" w14:textId="218E4695" w:rsidR="00D9398F" w:rsidRPr="00152A76" w:rsidRDefault="00D67F9B" w:rsidP="006100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="00D9398F" w:rsidRPr="00152A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 years</w:t>
            </w:r>
          </w:p>
        </w:tc>
        <w:tc>
          <w:tcPr>
            <w:tcW w:w="4102" w:type="dxa"/>
            <w:vAlign w:val="center"/>
          </w:tcPr>
          <w:p w14:paraId="47685E49" w14:textId="6A86FA64" w:rsidR="00D9398F" w:rsidRPr="00152A76" w:rsidRDefault="007B3201" w:rsidP="00D67F9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0</w:t>
            </w:r>
          </w:p>
        </w:tc>
        <w:tc>
          <w:tcPr>
            <w:tcW w:w="4778" w:type="dxa"/>
            <w:vAlign w:val="center"/>
          </w:tcPr>
          <w:p w14:paraId="09F5E7BF" w14:textId="681239D7" w:rsidR="00D9398F" w:rsidRPr="00152A76" w:rsidRDefault="007B3201" w:rsidP="00D67F9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1</w:t>
            </w:r>
          </w:p>
        </w:tc>
        <w:tc>
          <w:tcPr>
            <w:tcW w:w="2816" w:type="dxa"/>
            <w:vAlign w:val="center"/>
          </w:tcPr>
          <w:p w14:paraId="39C8485A" w14:textId="77777777" w:rsidR="00D9398F" w:rsidRPr="00152A76" w:rsidRDefault="00D9398F" w:rsidP="00D67F9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398F" w:rsidRPr="00152A76" w14:paraId="000AC7BC" w14:textId="77777777" w:rsidTr="0061008A">
        <w:trPr>
          <w:trHeight w:val="475"/>
        </w:trPr>
        <w:tc>
          <w:tcPr>
            <w:tcW w:w="3650" w:type="dxa"/>
            <w:vAlign w:val="center"/>
          </w:tcPr>
          <w:p w14:paraId="5120134E" w14:textId="350F5293" w:rsidR="00D9398F" w:rsidRPr="00152A76" w:rsidRDefault="00D67F9B" w:rsidP="006100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="00D9398F" w:rsidRPr="00152A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 years</w:t>
            </w:r>
          </w:p>
        </w:tc>
        <w:tc>
          <w:tcPr>
            <w:tcW w:w="4102" w:type="dxa"/>
            <w:vAlign w:val="center"/>
          </w:tcPr>
          <w:p w14:paraId="5691882D" w14:textId="280F18A6" w:rsidR="00D9398F" w:rsidRPr="00152A76" w:rsidRDefault="007B3201" w:rsidP="00D67F9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0</w:t>
            </w:r>
          </w:p>
        </w:tc>
        <w:tc>
          <w:tcPr>
            <w:tcW w:w="4778" w:type="dxa"/>
            <w:vAlign w:val="center"/>
          </w:tcPr>
          <w:p w14:paraId="28221551" w14:textId="1BAD24BB" w:rsidR="00D9398F" w:rsidRPr="00152A76" w:rsidRDefault="007B3201" w:rsidP="00D67F9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8</w:t>
            </w:r>
          </w:p>
        </w:tc>
        <w:tc>
          <w:tcPr>
            <w:tcW w:w="2816" w:type="dxa"/>
            <w:vAlign w:val="center"/>
          </w:tcPr>
          <w:p w14:paraId="3E989EA4" w14:textId="77777777" w:rsidR="00D9398F" w:rsidRPr="00152A76" w:rsidRDefault="00D9398F" w:rsidP="00D67F9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7F9B" w:rsidRPr="00152A76" w14:paraId="52B29995" w14:textId="77777777" w:rsidTr="00D67F9B">
        <w:trPr>
          <w:trHeight w:val="320"/>
        </w:trPr>
        <w:tc>
          <w:tcPr>
            <w:tcW w:w="3650" w:type="dxa"/>
            <w:vAlign w:val="center"/>
          </w:tcPr>
          <w:p w14:paraId="44593393" w14:textId="50C3B972" w:rsidR="00D67F9B" w:rsidRPr="00152A76" w:rsidRDefault="00D67F9B" w:rsidP="006100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riving </w:t>
            </w:r>
            <w:r w:rsidR="007B32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car</w:t>
            </w:r>
          </w:p>
        </w:tc>
        <w:tc>
          <w:tcPr>
            <w:tcW w:w="4102" w:type="dxa"/>
            <w:tcBorders>
              <w:bottom w:val="nil"/>
            </w:tcBorders>
            <w:vAlign w:val="center"/>
          </w:tcPr>
          <w:p w14:paraId="2D1C5AC2" w14:textId="77777777" w:rsidR="00D67F9B" w:rsidRPr="00152A76" w:rsidRDefault="00D67F9B" w:rsidP="00D67F9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8" w:type="dxa"/>
            <w:tcBorders>
              <w:bottom w:val="nil"/>
            </w:tcBorders>
            <w:vAlign w:val="center"/>
          </w:tcPr>
          <w:p w14:paraId="33D286F0" w14:textId="77777777" w:rsidR="00D67F9B" w:rsidRPr="00152A76" w:rsidRDefault="00D67F9B" w:rsidP="00D67F9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6" w:type="dxa"/>
            <w:vAlign w:val="center"/>
          </w:tcPr>
          <w:p w14:paraId="2E8F8373" w14:textId="28F58E7E" w:rsidR="00D67F9B" w:rsidRPr="007B3201" w:rsidRDefault="007B3201" w:rsidP="00D67F9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32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.001</w:t>
            </w:r>
            <w:r w:rsidRPr="00152A7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r w:rsidRPr="00152A7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D67F9B" w:rsidRPr="00152A76" w14:paraId="0B217B20" w14:textId="77777777" w:rsidTr="00D67F9B">
        <w:trPr>
          <w:trHeight w:val="320"/>
        </w:trPr>
        <w:tc>
          <w:tcPr>
            <w:tcW w:w="3650" w:type="dxa"/>
            <w:vAlign w:val="center"/>
          </w:tcPr>
          <w:p w14:paraId="7F32A831" w14:textId="33EBFE96" w:rsidR="00D67F9B" w:rsidRPr="00152A76" w:rsidRDefault="00D67F9B" w:rsidP="006100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Driv</w:t>
            </w:r>
            <w:r w:rsidR="007B32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gularly</w:t>
            </w:r>
          </w:p>
        </w:tc>
        <w:tc>
          <w:tcPr>
            <w:tcW w:w="4102" w:type="dxa"/>
            <w:tcBorders>
              <w:bottom w:val="nil"/>
            </w:tcBorders>
            <w:vAlign w:val="center"/>
          </w:tcPr>
          <w:p w14:paraId="556B62C6" w14:textId="2F73735A" w:rsidR="00D67F9B" w:rsidRPr="00152A76" w:rsidRDefault="007B3201" w:rsidP="00D67F9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9</w:t>
            </w:r>
          </w:p>
        </w:tc>
        <w:tc>
          <w:tcPr>
            <w:tcW w:w="4778" w:type="dxa"/>
            <w:tcBorders>
              <w:bottom w:val="nil"/>
            </w:tcBorders>
            <w:vAlign w:val="center"/>
          </w:tcPr>
          <w:p w14:paraId="13B93341" w14:textId="2BB845FD" w:rsidR="00D67F9B" w:rsidRPr="00152A76" w:rsidRDefault="007B3201" w:rsidP="00D67F9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3</w:t>
            </w:r>
          </w:p>
        </w:tc>
        <w:tc>
          <w:tcPr>
            <w:tcW w:w="2816" w:type="dxa"/>
            <w:vAlign w:val="center"/>
          </w:tcPr>
          <w:p w14:paraId="42EFF89D" w14:textId="77777777" w:rsidR="00D67F9B" w:rsidRPr="00152A76" w:rsidRDefault="00D67F9B" w:rsidP="00D67F9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7F9B" w:rsidRPr="00152A76" w14:paraId="7FCF0C0A" w14:textId="77777777" w:rsidTr="00D67F9B">
        <w:trPr>
          <w:trHeight w:val="320"/>
        </w:trPr>
        <w:tc>
          <w:tcPr>
            <w:tcW w:w="3650" w:type="dxa"/>
            <w:vAlign w:val="center"/>
          </w:tcPr>
          <w:p w14:paraId="25C408DE" w14:textId="1374B13C" w:rsidR="00D67F9B" w:rsidRDefault="00D67F9B" w:rsidP="006100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ived economic situation</w:t>
            </w:r>
          </w:p>
        </w:tc>
        <w:tc>
          <w:tcPr>
            <w:tcW w:w="4102" w:type="dxa"/>
            <w:tcBorders>
              <w:bottom w:val="nil"/>
            </w:tcBorders>
            <w:vAlign w:val="center"/>
          </w:tcPr>
          <w:p w14:paraId="6C94E5F7" w14:textId="77777777" w:rsidR="00D67F9B" w:rsidRPr="00152A76" w:rsidRDefault="00D67F9B" w:rsidP="00D67F9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8" w:type="dxa"/>
            <w:tcBorders>
              <w:bottom w:val="nil"/>
            </w:tcBorders>
            <w:vAlign w:val="center"/>
          </w:tcPr>
          <w:p w14:paraId="27473336" w14:textId="77777777" w:rsidR="00D67F9B" w:rsidRPr="00152A76" w:rsidRDefault="00D67F9B" w:rsidP="00D67F9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6" w:type="dxa"/>
            <w:vAlign w:val="center"/>
          </w:tcPr>
          <w:p w14:paraId="71846978" w14:textId="77777777" w:rsidR="00D67F9B" w:rsidRPr="00152A76" w:rsidRDefault="00D67F9B" w:rsidP="00D67F9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7F9B" w:rsidRPr="00152A76" w14:paraId="04831BC6" w14:textId="77777777" w:rsidTr="00D67F9B">
        <w:trPr>
          <w:trHeight w:val="320"/>
        </w:trPr>
        <w:tc>
          <w:tcPr>
            <w:tcW w:w="3650" w:type="dxa"/>
            <w:vAlign w:val="center"/>
          </w:tcPr>
          <w:p w14:paraId="472FAA0B" w14:textId="73CEBEFB" w:rsidR="00D67F9B" w:rsidRDefault="00D67F9B" w:rsidP="006100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Very good / good</w:t>
            </w:r>
          </w:p>
        </w:tc>
        <w:tc>
          <w:tcPr>
            <w:tcW w:w="4102" w:type="dxa"/>
            <w:tcBorders>
              <w:bottom w:val="nil"/>
            </w:tcBorders>
            <w:vAlign w:val="center"/>
          </w:tcPr>
          <w:p w14:paraId="0A9B32A1" w14:textId="66DE543A" w:rsidR="00D67F9B" w:rsidRPr="00152A76" w:rsidRDefault="0061008A" w:rsidP="00D67F9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0</w:t>
            </w:r>
          </w:p>
        </w:tc>
        <w:tc>
          <w:tcPr>
            <w:tcW w:w="4778" w:type="dxa"/>
            <w:tcBorders>
              <w:bottom w:val="nil"/>
            </w:tcBorders>
            <w:vAlign w:val="center"/>
          </w:tcPr>
          <w:p w14:paraId="7EF1FAAA" w14:textId="3E7F01F9" w:rsidR="00D67F9B" w:rsidRPr="00152A76" w:rsidRDefault="0061008A" w:rsidP="00D67F9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.7</w:t>
            </w:r>
          </w:p>
        </w:tc>
        <w:tc>
          <w:tcPr>
            <w:tcW w:w="2816" w:type="dxa"/>
            <w:vAlign w:val="center"/>
          </w:tcPr>
          <w:p w14:paraId="242A4418" w14:textId="547850BB" w:rsidR="00D67F9B" w:rsidRPr="00152A76" w:rsidRDefault="0061008A" w:rsidP="00D67F9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9</w:t>
            </w:r>
            <w:r w:rsidRPr="00152A7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152A7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61008A" w:rsidRPr="00152A76" w14:paraId="0F31F11F" w14:textId="77777777" w:rsidTr="00D67F9B">
        <w:trPr>
          <w:trHeight w:val="320"/>
        </w:trPr>
        <w:tc>
          <w:tcPr>
            <w:tcW w:w="3650" w:type="dxa"/>
            <w:vAlign w:val="center"/>
          </w:tcPr>
          <w:p w14:paraId="1FDA61FA" w14:textId="77777777" w:rsidR="0061008A" w:rsidRDefault="0061008A" w:rsidP="006100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02" w:type="dxa"/>
            <w:tcBorders>
              <w:bottom w:val="nil"/>
            </w:tcBorders>
            <w:vAlign w:val="center"/>
          </w:tcPr>
          <w:p w14:paraId="17ED6D98" w14:textId="77777777" w:rsidR="0061008A" w:rsidRPr="00152A76" w:rsidRDefault="0061008A" w:rsidP="00D67F9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8" w:type="dxa"/>
            <w:tcBorders>
              <w:bottom w:val="nil"/>
            </w:tcBorders>
            <w:vAlign w:val="center"/>
          </w:tcPr>
          <w:p w14:paraId="0A92156C" w14:textId="77777777" w:rsidR="0061008A" w:rsidRPr="00152A76" w:rsidRDefault="0061008A" w:rsidP="00D67F9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6" w:type="dxa"/>
            <w:vAlign w:val="center"/>
          </w:tcPr>
          <w:p w14:paraId="214C825D" w14:textId="77777777" w:rsidR="0061008A" w:rsidRPr="00152A76" w:rsidRDefault="0061008A" w:rsidP="00D67F9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398F" w:rsidRPr="00152A76" w14:paraId="44429E8C" w14:textId="77777777" w:rsidTr="00D67F9B">
        <w:trPr>
          <w:trHeight w:val="320"/>
        </w:trPr>
        <w:tc>
          <w:tcPr>
            <w:tcW w:w="3650" w:type="dxa"/>
            <w:vAlign w:val="center"/>
          </w:tcPr>
          <w:p w14:paraId="5E366558" w14:textId="77777777" w:rsidR="00D9398F" w:rsidRPr="00152A76" w:rsidRDefault="00D9398F" w:rsidP="006100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02" w:type="dxa"/>
            <w:tcBorders>
              <w:top w:val="nil"/>
              <w:bottom w:val="single" w:sz="4" w:space="0" w:color="auto"/>
            </w:tcBorders>
            <w:vAlign w:val="center"/>
          </w:tcPr>
          <w:p w14:paraId="67DAC871" w14:textId="243C7E7E" w:rsidR="00D9398F" w:rsidRPr="00152A76" w:rsidRDefault="00D9398F" w:rsidP="00D67F9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(SD)</w:t>
            </w:r>
          </w:p>
        </w:tc>
        <w:tc>
          <w:tcPr>
            <w:tcW w:w="4778" w:type="dxa"/>
            <w:tcBorders>
              <w:top w:val="nil"/>
              <w:bottom w:val="single" w:sz="4" w:space="0" w:color="auto"/>
            </w:tcBorders>
            <w:vAlign w:val="center"/>
          </w:tcPr>
          <w:p w14:paraId="4F489155" w14:textId="3C351E3C" w:rsidR="00D9398F" w:rsidRPr="00152A76" w:rsidRDefault="00D9398F" w:rsidP="00D67F9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(SD)</w:t>
            </w:r>
          </w:p>
        </w:tc>
        <w:tc>
          <w:tcPr>
            <w:tcW w:w="2816" w:type="dxa"/>
            <w:vAlign w:val="center"/>
          </w:tcPr>
          <w:p w14:paraId="2DFC5481" w14:textId="77777777" w:rsidR="00D9398F" w:rsidRPr="00152A76" w:rsidRDefault="00D9398F" w:rsidP="00D67F9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398F" w:rsidRPr="00152A76" w14:paraId="3935509F" w14:textId="77777777" w:rsidTr="00D67F9B">
        <w:trPr>
          <w:trHeight w:val="470"/>
        </w:trPr>
        <w:tc>
          <w:tcPr>
            <w:tcW w:w="3650" w:type="dxa"/>
            <w:vAlign w:val="center"/>
          </w:tcPr>
          <w:p w14:paraId="2EFACD4E" w14:textId="7A54B573" w:rsidR="00D9398F" w:rsidRPr="00152A76" w:rsidRDefault="00D9398F" w:rsidP="006100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2A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ars of education</w:t>
            </w:r>
          </w:p>
        </w:tc>
        <w:tc>
          <w:tcPr>
            <w:tcW w:w="4102" w:type="dxa"/>
            <w:tcBorders>
              <w:top w:val="single" w:sz="4" w:space="0" w:color="auto"/>
            </w:tcBorders>
            <w:vAlign w:val="center"/>
          </w:tcPr>
          <w:p w14:paraId="66A2FC34" w14:textId="32EDB83A" w:rsidR="00D9398F" w:rsidRPr="00152A76" w:rsidRDefault="00D9398F" w:rsidP="00D67F9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2A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8 (4.3)</w:t>
            </w:r>
          </w:p>
        </w:tc>
        <w:tc>
          <w:tcPr>
            <w:tcW w:w="4778" w:type="dxa"/>
            <w:tcBorders>
              <w:top w:val="single" w:sz="4" w:space="0" w:color="auto"/>
            </w:tcBorders>
            <w:vAlign w:val="center"/>
          </w:tcPr>
          <w:p w14:paraId="15B2530D" w14:textId="6321096D" w:rsidR="00D9398F" w:rsidRPr="00152A76" w:rsidRDefault="00D9398F" w:rsidP="00D67F9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2A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9 (4.0)</w:t>
            </w:r>
          </w:p>
        </w:tc>
        <w:tc>
          <w:tcPr>
            <w:tcW w:w="2816" w:type="dxa"/>
            <w:vAlign w:val="center"/>
          </w:tcPr>
          <w:p w14:paraId="7528CC5F" w14:textId="41570637" w:rsidR="00D9398F" w:rsidRPr="00152A76" w:rsidRDefault="00D9398F" w:rsidP="00D67F9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52A7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&lt;.001 </w:t>
            </w:r>
            <w:r w:rsidRPr="00152A7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D9398F" w:rsidRPr="00152A76" w14:paraId="53A53860" w14:textId="77777777" w:rsidTr="00D67F9B">
        <w:trPr>
          <w:trHeight w:val="350"/>
        </w:trPr>
        <w:tc>
          <w:tcPr>
            <w:tcW w:w="3650" w:type="dxa"/>
            <w:vAlign w:val="center"/>
          </w:tcPr>
          <w:p w14:paraId="4937FAA4" w14:textId="1EC1E90D" w:rsidR="00D9398F" w:rsidRPr="00152A76" w:rsidRDefault="00D9398F" w:rsidP="006100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2A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chronic conditions</w:t>
            </w:r>
          </w:p>
        </w:tc>
        <w:tc>
          <w:tcPr>
            <w:tcW w:w="4102" w:type="dxa"/>
            <w:vAlign w:val="center"/>
          </w:tcPr>
          <w:p w14:paraId="03973C59" w14:textId="7A878ED7" w:rsidR="00D9398F" w:rsidRPr="00152A76" w:rsidRDefault="00D9398F" w:rsidP="00D67F9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2A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</w:t>
            </w:r>
            <w:r w:rsidR="00F17B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152A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F17B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</w:t>
            </w:r>
            <w:r w:rsidRPr="00152A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778" w:type="dxa"/>
            <w:vAlign w:val="center"/>
          </w:tcPr>
          <w:p w14:paraId="5BF2E2D8" w14:textId="6AF24041" w:rsidR="00D9398F" w:rsidRPr="00152A76" w:rsidRDefault="00D9398F" w:rsidP="00D67F9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2A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</w:t>
            </w:r>
            <w:r w:rsidR="00F17B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152A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.1)</w:t>
            </w:r>
          </w:p>
        </w:tc>
        <w:tc>
          <w:tcPr>
            <w:tcW w:w="2816" w:type="dxa"/>
            <w:vAlign w:val="center"/>
          </w:tcPr>
          <w:p w14:paraId="0FF5615F" w14:textId="39B7139D" w:rsidR="00D9398F" w:rsidRPr="00152A76" w:rsidRDefault="00D9398F" w:rsidP="00D67F9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52A7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.017 </w:t>
            </w:r>
            <w:r w:rsidRPr="00152A7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D9398F" w:rsidRPr="00152A76" w14:paraId="5085B9FF" w14:textId="77777777" w:rsidTr="00D67F9B">
        <w:trPr>
          <w:trHeight w:hRule="exact" w:val="391"/>
        </w:trPr>
        <w:tc>
          <w:tcPr>
            <w:tcW w:w="3650" w:type="dxa"/>
            <w:vAlign w:val="center"/>
            <w:hideMark/>
          </w:tcPr>
          <w:p w14:paraId="2448F710" w14:textId="2653F190" w:rsidR="00D9398F" w:rsidRPr="00152A76" w:rsidRDefault="00D9398F" w:rsidP="006100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2A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PB score</w:t>
            </w:r>
            <w:r w:rsidR="00D67F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D67F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ge 0-12</w:t>
            </w:r>
            <w:r w:rsidR="00D67F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56196813" w14:textId="77777777" w:rsidR="00D9398F" w:rsidRPr="00152A76" w:rsidRDefault="00D9398F" w:rsidP="006100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02" w:type="dxa"/>
            <w:vAlign w:val="center"/>
            <w:hideMark/>
          </w:tcPr>
          <w:p w14:paraId="27BA8E90" w14:textId="57BD785D" w:rsidR="00D9398F" w:rsidRPr="00152A76" w:rsidRDefault="00D9398F" w:rsidP="00D67F9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A76">
              <w:rPr>
                <w:rFonts w:ascii="Times New Roman" w:hAnsi="Times New Roman" w:cs="Times New Roman"/>
                <w:sz w:val="24"/>
                <w:szCs w:val="24"/>
              </w:rPr>
              <w:t>10.3 (1.9)</w:t>
            </w:r>
          </w:p>
        </w:tc>
        <w:tc>
          <w:tcPr>
            <w:tcW w:w="4778" w:type="dxa"/>
            <w:vAlign w:val="center"/>
            <w:hideMark/>
          </w:tcPr>
          <w:p w14:paraId="3AFBEA74" w14:textId="28A3A0E9" w:rsidR="00D9398F" w:rsidRPr="00152A76" w:rsidRDefault="00D9398F" w:rsidP="00D67F9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A76">
              <w:rPr>
                <w:rFonts w:ascii="Times New Roman" w:hAnsi="Times New Roman" w:cs="Times New Roman"/>
                <w:sz w:val="24"/>
                <w:szCs w:val="24"/>
              </w:rPr>
              <w:t>9.0 (2.9)</w:t>
            </w:r>
          </w:p>
        </w:tc>
        <w:tc>
          <w:tcPr>
            <w:tcW w:w="2816" w:type="dxa"/>
            <w:vAlign w:val="center"/>
            <w:hideMark/>
          </w:tcPr>
          <w:p w14:paraId="6D5E2A32" w14:textId="79DA826C" w:rsidR="00D9398F" w:rsidRPr="00152A76" w:rsidRDefault="00D9398F" w:rsidP="00D67F9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2A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&lt;.001 </w:t>
            </w:r>
            <w:r w:rsidRPr="00152A7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D9398F" w:rsidRPr="00152A76" w14:paraId="43A58BB8" w14:textId="77777777" w:rsidTr="00D67F9B">
        <w:trPr>
          <w:trHeight w:hRule="exact" w:val="422"/>
        </w:trPr>
        <w:tc>
          <w:tcPr>
            <w:tcW w:w="3650" w:type="dxa"/>
            <w:vAlign w:val="center"/>
          </w:tcPr>
          <w:p w14:paraId="353D52F7" w14:textId="34E1B109" w:rsidR="00D9398F" w:rsidRPr="00152A76" w:rsidRDefault="00D9398F" w:rsidP="006100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2A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SE score</w:t>
            </w:r>
            <w:r w:rsidR="00D67F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D67F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ge 0-30</w:t>
            </w:r>
            <w:r w:rsidR="00D67F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102" w:type="dxa"/>
            <w:vAlign w:val="center"/>
          </w:tcPr>
          <w:p w14:paraId="0CA493B8" w14:textId="138C2C05" w:rsidR="00D9398F" w:rsidRPr="00152A76" w:rsidRDefault="00D9398F" w:rsidP="00D67F9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A76">
              <w:rPr>
                <w:rFonts w:ascii="Times New Roman" w:hAnsi="Times New Roman" w:cs="Times New Roman"/>
                <w:sz w:val="24"/>
                <w:szCs w:val="24"/>
              </w:rPr>
              <w:t>27.6 (2.1)</w:t>
            </w:r>
          </w:p>
        </w:tc>
        <w:tc>
          <w:tcPr>
            <w:tcW w:w="4778" w:type="dxa"/>
            <w:vAlign w:val="center"/>
          </w:tcPr>
          <w:p w14:paraId="20C39FFC" w14:textId="4AB33F38" w:rsidR="00D9398F" w:rsidRPr="00152A76" w:rsidRDefault="00D9398F" w:rsidP="00D67F9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A76">
              <w:rPr>
                <w:rFonts w:ascii="Times New Roman" w:hAnsi="Times New Roman" w:cs="Times New Roman"/>
                <w:sz w:val="24"/>
                <w:szCs w:val="24"/>
              </w:rPr>
              <w:t>26.3 (3.1)</w:t>
            </w:r>
          </w:p>
        </w:tc>
        <w:tc>
          <w:tcPr>
            <w:tcW w:w="2816" w:type="dxa"/>
            <w:vAlign w:val="center"/>
          </w:tcPr>
          <w:p w14:paraId="0BDD4B7C" w14:textId="28705E33" w:rsidR="00D9398F" w:rsidRPr="00152A76" w:rsidRDefault="00D9398F" w:rsidP="00D67F9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2A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&lt;.001 </w:t>
            </w:r>
            <w:r w:rsidRPr="00152A7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D9398F" w:rsidRPr="00152A76" w14:paraId="06938DD4" w14:textId="77777777" w:rsidTr="00D67F9B">
        <w:trPr>
          <w:trHeight w:hRule="exact" w:val="340"/>
        </w:trPr>
        <w:tc>
          <w:tcPr>
            <w:tcW w:w="3650" w:type="dxa"/>
            <w:vAlign w:val="center"/>
          </w:tcPr>
          <w:p w14:paraId="40EDEA1C" w14:textId="41C0C7D8" w:rsidR="00D9398F" w:rsidRPr="00152A76" w:rsidRDefault="00D9398F" w:rsidP="0061008A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52A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S-D score</w:t>
            </w:r>
            <w:r w:rsidR="00D67F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D67F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ge 0-60</w:t>
            </w:r>
            <w:r w:rsidR="00D67F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4102" w:type="dxa"/>
            <w:vAlign w:val="center"/>
          </w:tcPr>
          <w:p w14:paraId="023B0CF7" w14:textId="675552CB" w:rsidR="00D9398F" w:rsidRPr="00152A76" w:rsidRDefault="00D9398F" w:rsidP="00D67F9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A76">
              <w:rPr>
                <w:rFonts w:ascii="Times New Roman" w:hAnsi="Times New Roman" w:cs="Times New Roman"/>
                <w:sz w:val="24"/>
                <w:szCs w:val="24"/>
              </w:rPr>
              <w:t>7.9 (7.0)</w:t>
            </w:r>
          </w:p>
        </w:tc>
        <w:tc>
          <w:tcPr>
            <w:tcW w:w="4778" w:type="dxa"/>
            <w:vAlign w:val="center"/>
          </w:tcPr>
          <w:p w14:paraId="2E6D1C93" w14:textId="7FA4C137" w:rsidR="00D9398F" w:rsidRPr="00152A76" w:rsidRDefault="00D9398F" w:rsidP="00D67F9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2A76">
              <w:rPr>
                <w:rFonts w:ascii="Times New Roman" w:hAnsi="Times New Roman" w:cs="Times New Roman"/>
                <w:sz w:val="24"/>
                <w:szCs w:val="24"/>
              </w:rPr>
              <w:t>10.0 (7.2)</w:t>
            </w:r>
          </w:p>
        </w:tc>
        <w:tc>
          <w:tcPr>
            <w:tcW w:w="2816" w:type="dxa"/>
            <w:vAlign w:val="center"/>
          </w:tcPr>
          <w:p w14:paraId="2AEDF9C4" w14:textId="220156EC" w:rsidR="00D9398F" w:rsidRPr="00152A76" w:rsidRDefault="00D9398F" w:rsidP="00D67F9B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52A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&lt;.001 </w:t>
            </w:r>
            <w:r w:rsidRPr="00152A7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</w:tbl>
    <w:p w14:paraId="1F874391" w14:textId="77777777" w:rsidR="00D67F9B" w:rsidRDefault="001C1699" w:rsidP="00296777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152A76">
        <w:rPr>
          <w:rFonts w:ascii="Times New Roman" w:hAnsi="Times New Roman" w:cs="Times New Roman"/>
          <w:sz w:val="24"/>
          <w:szCs w:val="24"/>
        </w:rPr>
        <w:t>Note:</w:t>
      </w:r>
      <w:r w:rsidR="00A54544" w:rsidRPr="00152A76">
        <w:rPr>
          <w:rFonts w:ascii="Times New Roman" w:hAnsi="Times New Roman" w:cs="Times New Roman"/>
          <w:sz w:val="24"/>
          <w:szCs w:val="24"/>
        </w:rPr>
        <w:t xml:space="preserve"> SPPB </w:t>
      </w:r>
      <w:r w:rsidRPr="00152A76">
        <w:rPr>
          <w:rFonts w:ascii="Times New Roman" w:hAnsi="Times New Roman" w:cs="Times New Roman"/>
          <w:sz w:val="24"/>
          <w:szCs w:val="24"/>
        </w:rPr>
        <w:t xml:space="preserve">= </w:t>
      </w:r>
      <w:r w:rsidR="00A54544" w:rsidRPr="00152A76">
        <w:rPr>
          <w:rFonts w:ascii="Times New Roman" w:hAnsi="Times New Roman" w:cs="Times New Roman"/>
          <w:sz w:val="24"/>
          <w:szCs w:val="24"/>
        </w:rPr>
        <w:t xml:space="preserve">Short Physical </w:t>
      </w:r>
      <w:r w:rsidR="00236D9C" w:rsidRPr="00152A76">
        <w:rPr>
          <w:rFonts w:ascii="Times New Roman" w:hAnsi="Times New Roman" w:cs="Times New Roman"/>
          <w:sz w:val="24"/>
          <w:szCs w:val="24"/>
        </w:rPr>
        <w:t>Performance Battery</w:t>
      </w:r>
      <w:r w:rsidRPr="00152A76">
        <w:rPr>
          <w:rFonts w:ascii="Times New Roman" w:hAnsi="Times New Roman" w:cs="Times New Roman"/>
          <w:sz w:val="24"/>
          <w:szCs w:val="24"/>
        </w:rPr>
        <w:t>;</w:t>
      </w:r>
      <w:r w:rsidR="00904C04" w:rsidRPr="00152A76">
        <w:rPr>
          <w:rFonts w:ascii="Times New Roman" w:hAnsi="Times New Roman" w:cs="Times New Roman"/>
          <w:sz w:val="24"/>
          <w:szCs w:val="24"/>
        </w:rPr>
        <w:t xml:space="preserve"> MMSE</w:t>
      </w:r>
      <w:r w:rsidRPr="00152A76">
        <w:rPr>
          <w:rFonts w:ascii="Times New Roman" w:hAnsi="Times New Roman" w:cs="Times New Roman"/>
          <w:sz w:val="24"/>
          <w:szCs w:val="24"/>
        </w:rPr>
        <w:t xml:space="preserve"> =</w:t>
      </w:r>
      <w:r w:rsidR="00904C04" w:rsidRPr="00152A76">
        <w:rPr>
          <w:rFonts w:ascii="Times New Roman" w:hAnsi="Times New Roman" w:cs="Times New Roman"/>
          <w:sz w:val="24"/>
          <w:szCs w:val="24"/>
        </w:rPr>
        <w:t xml:space="preserve"> Mini-Mental State Examination</w:t>
      </w:r>
      <w:r w:rsidRPr="00152A76">
        <w:rPr>
          <w:rFonts w:ascii="Times New Roman" w:hAnsi="Times New Roman" w:cs="Times New Roman"/>
          <w:sz w:val="24"/>
          <w:szCs w:val="24"/>
        </w:rPr>
        <w:t>;</w:t>
      </w:r>
      <w:r w:rsidR="00236D9C" w:rsidRPr="00152A76">
        <w:rPr>
          <w:rFonts w:ascii="Times New Roman" w:hAnsi="Times New Roman" w:cs="Times New Roman"/>
          <w:sz w:val="24"/>
          <w:szCs w:val="24"/>
        </w:rPr>
        <w:t xml:space="preserve"> CES-D</w:t>
      </w:r>
      <w:r w:rsidRPr="00152A76">
        <w:rPr>
          <w:rFonts w:ascii="Times New Roman" w:hAnsi="Times New Roman" w:cs="Times New Roman"/>
          <w:sz w:val="24"/>
          <w:szCs w:val="24"/>
        </w:rPr>
        <w:t xml:space="preserve"> =</w:t>
      </w:r>
      <w:r w:rsidR="00236D9C" w:rsidRPr="00152A76">
        <w:rPr>
          <w:rFonts w:ascii="Times New Roman" w:hAnsi="Times New Roman" w:cs="Times New Roman"/>
          <w:sz w:val="24"/>
          <w:szCs w:val="24"/>
        </w:rPr>
        <w:t xml:space="preserve"> Center for Epidemiologic Studies Depression Scale</w:t>
      </w:r>
      <w:r w:rsidR="00904C04" w:rsidRPr="00152A76">
        <w:rPr>
          <w:rFonts w:ascii="Times New Roman" w:hAnsi="Times New Roman" w:cs="Times New Roman"/>
          <w:sz w:val="24"/>
          <w:szCs w:val="24"/>
        </w:rPr>
        <w:t>,</w:t>
      </w:r>
    </w:p>
    <w:p w14:paraId="3CF62A1C" w14:textId="1BBF936B" w:rsidR="00A26A29" w:rsidRPr="00152A76" w:rsidRDefault="0018576E" w:rsidP="00296777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152A76">
        <w:rPr>
          <w:rFonts w:ascii="Times New Roman" w:hAnsi="Times New Roman" w:cs="Times New Roman"/>
          <w:sz w:val="24"/>
          <w:szCs w:val="24"/>
          <w:vertAlign w:val="superscript"/>
        </w:rPr>
        <w:t xml:space="preserve"> a</w:t>
      </w:r>
      <w:r w:rsidR="00BD6280" w:rsidRPr="00152A7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1C1699" w:rsidRPr="00152A76">
        <w:rPr>
          <w:rFonts w:ascii="Times New Roman" w:hAnsi="Times New Roman" w:cs="Times New Roman"/>
          <w:sz w:val="24"/>
          <w:szCs w:val="24"/>
        </w:rPr>
        <w:t>T</w:t>
      </w:r>
      <w:r w:rsidRPr="00152A76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ested with Chi-Square test</w:t>
      </w:r>
      <w:r w:rsidR="001C1699" w:rsidRPr="00152A76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.</w:t>
      </w:r>
      <w:r w:rsidRPr="00152A76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</w:t>
      </w:r>
      <w:r w:rsidR="00DE06FF" w:rsidRPr="00152A76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vertAlign w:val="superscript"/>
        </w:rPr>
        <w:t>b</w:t>
      </w:r>
      <w:r w:rsidR="00236D9C" w:rsidRPr="00152A76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vertAlign w:val="superscript"/>
        </w:rPr>
        <w:t xml:space="preserve"> </w:t>
      </w:r>
      <w:r w:rsidR="001C1699" w:rsidRPr="00152A76">
        <w:rPr>
          <w:rFonts w:ascii="Times New Roman" w:hAnsi="Times New Roman" w:cs="Times New Roman"/>
          <w:sz w:val="24"/>
          <w:szCs w:val="24"/>
        </w:rPr>
        <w:t>T</w:t>
      </w:r>
      <w:r w:rsidR="00236D9C" w:rsidRPr="00152A76">
        <w:rPr>
          <w:rFonts w:ascii="Times New Roman" w:hAnsi="Times New Roman" w:cs="Times New Roman"/>
          <w:sz w:val="24"/>
          <w:szCs w:val="24"/>
        </w:rPr>
        <w:t xml:space="preserve">ested </w:t>
      </w:r>
      <w:r w:rsidR="00DE06FF" w:rsidRPr="00152A76">
        <w:rPr>
          <w:rFonts w:ascii="Times New Roman" w:hAnsi="Times New Roman" w:cs="Times New Roman"/>
          <w:sz w:val="24"/>
          <w:szCs w:val="24"/>
        </w:rPr>
        <w:t>with independent Sample T-test</w:t>
      </w:r>
      <w:r w:rsidR="001C1699" w:rsidRPr="00152A76">
        <w:rPr>
          <w:rFonts w:ascii="Times New Roman" w:hAnsi="Times New Roman" w:cs="Times New Roman"/>
          <w:sz w:val="24"/>
          <w:szCs w:val="24"/>
        </w:rPr>
        <w:t>.</w:t>
      </w:r>
    </w:p>
    <w:p w14:paraId="0D76725B" w14:textId="77777777" w:rsidR="00B55180" w:rsidRDefault="00B55180" w:rsidP="00A26A29">
      <w:pPr>
        <w:spacing w:after="0" w:line="240" w:lineRule="auto"/>
        <w:rPr>
          <w:rFonts w:ascii="Arial" w:hAnsi="Arial" w:cs="Arial"/>
          <w:sz w:val="24"/>
          <w:szCs w:val="24"/>
        </w:rPr>
      </w:pPr>
    </w:p>
    <w:sectPr w:rsidR="00B55180" w:rsidSect="007363AB">
      <w:footerReference w:type="default" r:id="rId6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1480A4" w14:textId="77777777" w:rsidR="009A18C1" w:rsidRDefault="009A18C1" w:rsidP="007D240D">
      <w:pPr>
        <w:spacing w:after="0" w:line="240" w:lineRule="auto"/>
      </w:pPr>
      <w:r>
        <w:separator/>
      </w:r>
    </w:p>
  </w:endnote>
  <w:endnote w:type="continuationSeparator" w:id="0">
    <w:p w14:paraId="45962966" w14:textId="77777777" w:rsidR="009A18C1" w:rsidRDefault="009A18C1" w:rsidP="007D24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355933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346CA1" w14:textId="232A55F8" w:rsidR="007D240D" w:rsidRDefault="007D240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B0FC504" w14:textId="77777777" w:rsidR="007D240D" w:rsidRDefault="007D240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83C9C8" w14:textId="77777777" w:rsidR="009A18C1" w:rsidRDefault="009A18C1" w:rsidP="007D240D">
      <w:pPr>
        <w:spacing w:after="0" w:line="240" w:lineRule="auto"/>
      </w:pPr>
      <w:r>
        <w:separator/>
      </w:r>
    </w:p>
  </w:footnote>
  <w:footnote w:type="continuationSeparator" w:id="0">
    <w:p w14:paraId="713F3A3D" w14:textId="77777777" w:rsidR="009A18C1" w:rsidRDefault="009A18C1" w:rsidP="007D24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D9C"/>
    <w:rsid w:val="00002A1C"/>
    <w:rsid w:val="00003771"/>
    <w:rsid w:val="00007CB7"/>
    <w:rsid w:val="00017743"/>
    <w:rsid w:val="00027D00"/>
    <w:rsid w:val="0003685E"/>
    <w:rsid w:val="00044D30"/>
    <w:rsid w:val="00045E70"/>
    <w:rsid w:val="00050E21"/>
    <w:rsid w:val="00052351"/>
    <w:rsid w:val="00052CCE"/>
    <w:rsid w:val="00070B1F"/>
    <w:rsid w:val="00070D13"/>
    <w:rsid w:val="00074B92"/>
    <w:rsid w:val="00085CBC"/>
    <w:rsid w:val="00086F4D"/>
    <w:rsid w:val="000940EB"/>
    <w:rsid w:val="000A0237"/>
    <w:rsid w:val="000B61D4"/>
    <w:rsid w:val="000C24AF"/>
    <w:rsid w:val="000C3459"/>
    <w:rsid w:val="000C7A20"/>
    <w:rsid w:val="000D1DE7"/>
    <w:rsid w:val="000D69B4"/>
    <w:rsid w:val="001021E1"/>
    <w:rsid w:val="00102E75"/>
    <w:rsid w:val="00113CCD"/>
    <w:rsid w:val="001179C3"/>
    <w:rsid w:val="001262D1"/>
    <w:rsid w:val="00134F9C"/>
    <w:rsid w:val="00137BAB"/>
    <w:rsid w:val="00137D90"/>
    <w:rsid w:val="001428FF"/>
    <w:rsid w:val="00146DE1"/>
    <w:rsid w:val="00146E47"/>
    <w:rsid w:val="00152A76"/>
    <w:rsid w:val="001533CB"/>
    <w:rsid w:val="00153BB9"/>
    <w:rsid w:val="00157D2C"/>
    <w:rsid w:val="00160155"/>
    <w:rsid w:val="00174896"/>
    <w:rsid w:val="001819C5"/>
    <w:rsid w:val="00183EDD"/>
    <w:rsid w:val="0018576E"/>
    <w:rsid w:val="00186055"/>
    <w:rsid w:val="00187934"/>
    <w:rsid w:val="00191D52"/>
    <w:rsid w:val="001924F2"/>
    <w:rsid w:val="00193255"/>
    <w:rsid w:val="001948EA"/>
    <w:rsid w:val="001A5AD8"/>
    <w:rsid w:val="001A7A2E"/>
    <w:rsid w:val="001C1699"/>
    <w:rsid w:val="001D45BA"/>
    <w:rsid w:val="001F4B6F"/>
    <w:rsid w:val="00202061"/>
    <w:rsid w:val="00210D7D"/>
    <w:rsid w:val="00212A5A"/>
    <w:rsid w:val="00213E07"/>
    <w:rsid w:val="00214139"/>
    <w:rsid w:val="00220218"/>
    <w:rsid w:val="00227FB5"/>
    <w:rsid w:val="00232AD3"/>
    <w:rsid w:val="002344CE"/>
    <w:rsid w:val="0023518C"/>
    <w:rsid w:val="00235B67"/>
    <w:rsid w:val="00236D9C"/>
    <w:rsid w:val="002439A9"/>
    <w:rsid w:val="00253587"/>
    <w:rsid w:val="00260ACA"/>
    <w:rsid w:val="00263A76"/>
    <w:rsid w:val="00264A21"/>
    <w:rsid w:val="00265043"/>
    <w:rsid w:val="00282162"/>
    <w:rsid w:val="00285924"/>
    <w:rsid w:val="002872F9"/>
    <w:rsid w:val="00292D9B"/>
    <w:rsid w:val="00292E32"/>
    <w:rsid w:val="00296777"/>
    <w:rsid w:val="002C140F"/>
    <w:rsid w:val="002C1D05"/>
    <w:rsid w:val="002C58F6"/>
    <w:rsid w:val="002D6719"/>
    <w:rsid w:val="002E67ED"/>
    <w:rsid w:val="002F047E"/>
    <w:rsid w:val="003047D7"/>
    <w:rsid w:val="00311493"/>
    <w:rsid w:val="0031642A"/>
    <w:rsid w:val="003316C1"/>
    <w:rsid w:val="0034310C"/>
    <w:rsid w:val="0034708D"/>
    <w:rsid w:val="00355D69"/>
    <w:rsid w:val="003562B6"/>
    <w:rsid w:val="00362F86"/>
    <w:rsid w:val="00363225"/>
    <w:rsid w:val="00363D76"/>
    <w:rsid w:val="00371EF5"/>
    <w:rsid w:val="00381E99"/>
    <w:rsid w:val="00384908"/>
    <w:rsid w:val="0039767E"/>
    <w:rsid w:val="003A4EF2"/>
    <w:rsid w:val="003B56CB"/>
    <w:rsid w:val="003C2CC5"/>
    <w:rsid w:val="003C6EFA"/>
    <w:rsid w:val="003D5218"/>
    <w:rsid w:val="003D6208"/>
    <w:rsid w:val="003E0BAA"/>
    <w:rsid w:val="003F0DC8"/>
    <w:rsid w:val="00403BF6"/>
    <w:rsid w:val="00404556"/>
    <w:rsid w:val="004061F7"/>
    <w:rsid w:val="00413F93"/>
    <w:rsid w:val="00415988"/>
    <w:rsid w:val="004249A8"/>
    <w:rsid w:val="00432BC1"/>
    <w:rsid w:val="0043535E"/>
    <w:rsid w:val="00451AE1"/>
    <w:rsid w:val="00463896"/>
    <w:rsid w:val="00465137"/>
    <w:rsid w:val="004722FC"/>
    <w:rsid w:val="00472B89"/>
    <w:rsid w:val="004743E8"/>
    <w:rsid w:val="00477069"/>
    <w:rsid w:val="00481429"/>
    <w:rsid w:val="00493D27"/>
    <w:rsid w:val="004A2A28"/>
    <w:rsid w:val="004A623F"/>
    <w:rsid w:val="004B3CCB"/>
    <w:rsid w:val="004C79F2"/>
    <w:rsid w:val="004E22F7"/>
    <w:rsid w:val="004E3F5C"/>
    <w:rsid w:val="004E4DCF"/>
    <w:rsid w:val="004E6B9E"/>
    <w:rsid w:val="004E6D30"/>
    <w:rsid w:val="004F54C9"/>
    <w:rsid w:val="004F7712"/>
    <w:rsid w:val="005062C0"/>
    <w:rsid w:val="00514AAF"/>
    <w:rsid w:val="0053379F"/>
    <w:rsid w:val="0053782B"/>
    <w:rsid w:val="0054379A"/>
    <w:rsid w:val="005526FB"/>
    <w:rsid w:val="00557A82"/>
    <w:rsid w:val="005702CF"/>
    <w:rsid w:val="00571B48"/>
    <w:rsid w:val="005838C6"/>
    <w:rsid w:val="005A26F4"/>
    <w:rsid w:val="005A7FA0"/>
    <w:rsid w:val="005C50EE"/>
    <w:rsid w:val="005D2418"/>
    <w:rsid w:val="005D7492"/>
    <w:rsid w:val="005F5B1E"/>
    <w:rsid w:val="00605C96"/>
    <w:rsid w:val="006078EB"/>
    <w:rsid w:val="0061008A"/>
    <w:rsid w:val="0061516B"/>
    <w:rsid w:val="00615D93"/>
    <w:rsid w:val="00617D86"/>
    <w:rsid w:val="00637D26"/>
    <w:rsid w:val="00640EFE"/>
    <w:rsid w:val="0065131C"/>
    <w:rsid w:val="006517DC"/>
    <w:rsid w:val="006546E5"/>
    <w:rsid w:val="00654DFF"/>
    <w:rsid w:val="006579F8"/>
    <w:rsid w:val="0066301D"/>
    <w:rsid w:val="00671AC5"/>
    <w:rsid w:val="00685A78"/>
    <w:rsid w:val="006B4211"/>
    <w:rsid w:val="006B6988"/>
    <w:rsid w:val="006C5BC3"/>
    <w:rsid w:val="006C6D2F"/>
    <w:rsid w:val="006F272D"/>
    <w:rsid w:val="00700408"/>
    <w:rsid w:val="00705DEA"/>
    <w:rsid w:val="00706EC5"/>
    <w:rsid w:val="00716380"/>
    <w:rsid w:val="00722465"/>
    <w:rsid w:val="00733BF5"/>
    <w:rsid w:val="007363AB"/>
    <w:rsid w:val="00737BD8"/>
    <w:rsid w:val="00750F6E"/>
    <w:rsid w:val="00752D34"/>
    <w:rsid w:val="007609A1"/>
    <w:rsid w:val="00771F71"/>
    <w:rsid w:val="00773F03"/>
    <w:rsid w:val="00776C69"/>
    <w:rsid w:val="00796C27"/>
    <w:rsid w:val="007B22EF"/>
    <w:rsid w:val="007B3201"/>
    <w:rsid w:val="007B50C6"/>
    <w:rsid w:val="007C5F11"/>
    <w:rsid w:val="007D240D"/>
    <w:rsid w:val="007D45E5"/>
    <w:rsid w:val="007D67D4"/>
    <w:rsid w:val="008055E2"/>
    <w:rsid w:val="008135DD"/>
    <w:rsid w:val="0081462F"/>
    <w:rsid w:val="00816904"/>
    <w:rsid w:val="00817845"/>
    <w:rsid w:val="00823FF8"/>
    <w:rsid w:val="00833B09"/>
    <w:rsid w:val="008455C1"/>
    <w:rsid w:val="008759B0"/>
    <w:rsid w:val="008848A6"/>
    <w:rsid w:val="00886AF0"/>
    <w:rsid w:val="00890D5D"/>
    <w:rsid w:val="00896C74"/>
    <w:rsid w:val="008C5AD6"/>
    <w:rsid w:val="008F2E6B"/>
    <w:rsid w:val="008F4D9E"/>
    <w:rsid w:val="008F67ED"/>
    <w:rsid w:val="008F6954"/>
    <w:rsid w:val="009016DF"/>
    <w:rsid w:val="00904C04"/>
    <w:rsid w:val="00907110"/>
    <w:rsid w:val="00914753"/>
    <w:rsid w:val="0091608F"/>
    <w:rsid w:val="00921D89"/>
    <w:rsid w:val="0093013B"/>
    <w:rsid w:val="0093444D"/>
    <w:rsid w:val="009407B2"/>
    <w:rsid w:val="0094103A"/>
    <w:rsid w:val="00941609"/>
    <w:rsid w:val="0094571A"/>
    <w:rsid w:val="009574C5"/>
    <w:rsid w:val="0095793F"/>
    <w:rsid w:val="00980E24"/>
    <w:rsid w:val="009958B0"/>
    <w:rsid w:val="009A18C1"/>
    <w:rsid w:val="009A30F4"/>
    <w:rsid w:val="009A4979"/>
    <w:rsid w:val="009A5113"/>
    <w:rsid w:val="009B0BCC"/>
    <w:rsid w:val="009C5A20"/>
    <w:rsid w:val="009D093C"/>
    <w:rsid w:val="009E3935"/>
    <w:rsid w:val="009F2903"/>
    <w:rsid w:val="00A010BC"/>
    <w:rsid w:val="00A02296"/>
    <w:rsid w:val="00A21F90"/>
    <w:rsid w:val="00A2584C"/>
    <w:rsid w:val="00A26A29"/>
    <w:rsid w:val="00A34DE7"/>
    <w:rsid w:val="00A37D22"/>
    <w:rsid w:val="00A41640"/>
    <w:rsid w:val="00A421E4"/>
    <w:rsid w:val="00A44174"/>
    <w:rsid w:val="00A44F95"/>
    <w:rsid w:val="00A47F9A"/>
    <w:rsid w:val="00A54544"/>
    <w:rsid w:val="00A62B52"/>
    <w:rsid w:val="00A80CF6"/>
    <w:rsid w:val="00A81717"/>
    <w:rsid w:val="00A826B0"/>
    <w:rsid w:val="00A82A02"/>
    <w:rsid w:val="00A91C11"/>
    <w:rsid w:val="00A9328A"/>
    <w:rsid w:val="00AA7CBB"/>
    <w:rsid w:val="00AB0E15"/>
    <w:rsid w:val="00AC4415"/>
    <w:rsid w:val="00AC74AE"/>
    <w:rsid w:val="00AD1189"/>
    <w:rsid w:val="00AD6F7C"/>
    <w:rsid w:val="00AE3297"/>
    <w:rsid w:val="00AF0989"/>
    <w:rsid w:val="00AF341D"/>
    <w:rsid w:val="00AF630A"/>
    <w:rsid w:val="00B0365E"/>
    <w:rsid w:val="00B22AE8"/>
    <w:rsid w:val="00B40486"/>
    <w:rsid w:val="00B44F33"/>
    <w:rsid w:val="00B55180"/>
    <w:rsid w:val="00B61EEB"/>
    <w:rsid w:val="00B85588"/>
    <w:rsid w:val="00B866EC"/>
    <w:rsid w:val="00B9215A"/>
    <w:rsid w:val="00BA3C5F"/>
    <w:rsid w:val="00BA5624"/>
    <w:rsid w:val="00BC2B59"/>
    <w:rsid w:val="00BD24DC"/>
    <w:rsid w:val="00BD4E02"/>
    <w:rsid w:val="00BD6280"/>
    <w:rsid w:val="00BD71EC"/>
    <w:rsid w:val="00BD78EF"/>
    <w:rsid w:val="00BF087F"/>
    <w:rsid w:val="00C00010"/>
    <w:rsid w:val="00C01437"/>
    <w:rsid w:val="00C06D3D"/>
    <w:rsid w:val="00C07F4E"/>
    <w:rsid w:val="00C27D59"/>
    <w:rsid w:val="00C31A78"/>
    <w:rsid w:val="00C325FF"/>
    <w:rsid w:val="00C33C4C"/>
    <w:rsid w:val="00C40D0A"/>
    <w:rsid w:val="00C43D24"/>
    <w:rsid w:val="00C5184A"/>
    <w:rsid w:val="00C71585"/>
    <w:rsid w:val="00C94AE5"/>
    <w:rsid w:val="00CC2374"/>
    <w:rsid w:val="00CC2516"/>
    <w:rsid w:val="00CC6ACC"/>
    <w:rsid w:val="00CC755D"/>
    <w:rsid w:val="00CF311E"/>
    <w:rsid w:val="00D01B4E"/>
    <w:rsid w:val="00D13220"/>
    <w:rsid w:val="00D15686"/>
    <w:rsid w:val="00D17AA8"/>
    <w:rsid w:val="00D24DDE"/>
    <w:rsid w:val="00D273A3"/>
    <w:rsid w:val="00D3102D"/>
    <w:rsid w:val="00D34CBB"/>
    <w:rsid w:val="00D36095"/>
    <w:rsid w:val="00D36E20"/>
    <w:rsid w:val="00D44F3A"/>
    <w:rsid w:val="00D53770"/>
    <w:rsid w:val="00D53DC5"/>
    <w:rsid w:val="00D56520"/>
    <w:rsid w:val="00D61CCF"/>
    <w:rsid w:val="00D67F9B"/>
    <w:rsid w:val="00D726F3"/>
    <w:rsid w:val="00D74694"/>
    <w:rsid w:val="00D9398F"/>
    <w:rsid w:val="00D9583C"/>
    <w:rsid w:val="00DA42AD"/>
    <w:rsid w:val="00DB5A25"/>
    <w:rsid w:val="00DC02E8"/>
    <w:rsid w:val="00DC3836"/>
    <w:rsid w:val="00DC7E9F"/>
    <w:rsid w:val="00DD0089"/>
    <w:rsid w:val="00DE065A"/>
    <w:rsid w:val="00DE06FF"/>
    <w:rsid w:val="00DE3677"/>
    <w:rsid w:val="00DE4E4F"/>
    <w:rsid w:val="00DF0C1B"/>
    <w:rsid w:val="00DF5DBB"/>
    <w:rsid w:val="00E031E1"/>
    <w:rsid w:val="00E2409B"/>
    <w:rsid w:val="00E3127F"/>
    <w:rsid w:val="00E35832"/>
    <w:rsid w:val="00E44F0E"/>
    <w:rsid w:val="00E50EAF"/>
    <w:rsid w:val="00E55B41"/>
    <w:rsid w:val="00E614B3"/>
    <w:rsid w:val="00E72578"/>
    <w:rsid w:val="00E80B6D"/>
    <w:rsid w:val="00E97277"/>
    <w:rsid w:val="00EB0488"/>
    <w:rsid w:val="00EB0799"/>
    <w:rsid w:val="00EB3254"/>
    <w:rsid w:val="00EB3B93"/>
    <w:rsid w:val="00EC4E5C"/>
    <w:rsid w:val="00EC7903"/>
    <w:rsid w:val="00ED2A21"/>
    <w:rsid w:val="00EE26A3"/>
    <w:rsid w:val="00EE5A2D"/>
    <w:rsid w:val="00EF2998"/>
    <w:rsid w:val="00EF5B73"/>
    <w:rsid w:val="00F02B1B"/>
    <w:rsid w:val="00F12E7A"/>
    <w:rsid w:val="00F17B61"/>
    <w:rsid w:val="00F231D0"/>
    <w:rsid w:val="00F2535C"/>
    <w:rsid w:val="00F27111"/>
    <w:rsid w:val="00F3461F"/>
    <w:rsid w:val="00F37DB0"/>
    <w:rsid w:val="00F41114"/>
    <w:rsid w:val="00F46454"/>
    <w:rsid w:val="00F57F7B"/>
    <w:rsid w:val="00F63299"/>
    <w:rsid w:val="00F66618"/>
    <w:rsid w:val="00F667AC"/>
    <w:rsid w:val="00F673F9"/>
    <w:rsid w:val="00F82871"/>
    <w:rsid w:val="00F83438"/>
    <w:rsid w:val="00F8440B"/>
    <w:rsid w:val="00F9059E"/>
    <w:rsid w:val="00F90BBC"/>
    <w:rsid w:val="00FA3A49"/>
    <w:rsid w:val="00FA7028"/>
    <w:rsid w:val="00FA743C"/>
    <w:rsid w:val="00FA7DA6"/>
    <w:rsid w:val="00FF1DF5"/>
    <w:rsid w:val="00FF278E"/>
    <w:rsid w:val="00FF2899"/>
    <w:rsid w:val="00FF6DA6"/>
    <w:rsid w:val="00FF7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E1EA2D"/>
  <w15:chartTrackingRefBased/>
  <w15:docId w15:val="{904798A7-8E07-4257-9E7C-F732FD5E6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6D9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36D9C"/>
    <w:pPr>
      <w:spacing w:after="0" w:line="240" w:lineRule="auto"/>
    </w:pPr>
  </w:style>
  <w:style w:type="table" w:styleId="TableGridLight">
    <w:name w:val="Grid Table Light"/>
    <w:basedOn w:val="TableNormal"/>
    <w:uiPriority w:val="40"/>
    <w:rsid w:val="00183ED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36E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6E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6E2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2A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2AD3"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D24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240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D24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240D"/>
    <w:rPr>
      <w:lang w:val="en-US"/>
    </w:rPr>
  </w:style>
  <w:style w:type="paragraph" w:styleId="Revision">
    <w:name w:val="Revision"/>
    <w:hidden/>
    <w:uiPriority w:val="99"/>
    <w:semiHidden/>
    <w:rsid w:val="00D36095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06</Words>
  <Characters>866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eman, Katja</dc:creator>
  <cp:keywords/>
  <dc:description/>
  <cp:lastModifiedBy>Lindeman, Katja</cp:lastModifiedBy>
  <cp:revision>3</cp:revision>
  <dcterms:created xsi:type="dcterms:W3CDTF">2023-11-06T11:23:00Z</dcterms:created>
  <dcterms:modified xsi:type="dcterms:W3CDTF">2023-11-06T13:03:00Z</dcterms:modified>
</cp:coreProperties>
</file>